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F8913" w14:textId="5C20E8AF" w:rsidR="003A4EF0" w:rsidRPr="00EF2FA4" w:rsidRDefault="00EF2FA4" w:rsidP="00EF2FA4">
      <w:r w:rsidRPr="00EF2FA4">
        <w:t xml:space="preserve">Appendix </w:t>
      </w:r>
      <w:r w:rsidR="005A6BA6">
        <w:rPr>
          <w:rFonts w:hint="eastAsia"/>
        </w:rPr>
        <w:t>1</w:t>
      </w:r>
      <w:r w:rsidRPr="00EF2FA4">
        <w:t xml:space="preserve"> Demographic information</w:t>
      </w:r>
      <w:r w:rsidR="00340645">
        <w:t>.</w:t>
      </w:r>
    </w:p>
    <w:p w14:paraId="5D854178" w14:textId="77777777" w:rsidR="00EF2FA4" w:rsidRPr="00EF2FA4" w:rsidRDefault="00EF2FA4" w:rsidP="00EF2FA4"/>
    <w:tbl>
      <w:tblPr>
        <w:tblW w:w="4999" w:type="pct"/>
        <w:tblLook w:val="04A0" w:firstRow="1" w:lastRow="0" w:firstColumn="1" w:lastColumn="0" w:noHBand="0" w:noVBand="1"/>
      </w:tblPr>
      <w:tblGrid>
        <w:gridCol w:w="1144"/>
        <w:gridCol w:w="3929"/>
        <w:gridCol w:w="1282"/>
        <w:gridCol w:w="1949"/>
      </w:tblGrid>
      <w:tr w:rsidR="00EF2FA4" w:rsidRPr="00EF2FA4" w14:paraId="08A3A7F2" w14:textId="77777777" w:rsidTr="0048014A">
        <w:trPr>
          <w:trHeight w:val="23"/>
        </w:trPr>
        <w:tc>
          <w:tcPr>
            <w:tcW w:w="78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FD328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rStyle w:val="font11"/>
                <w:rFonts w:eastAsia="宋体"/>
                <w:b w:val="0"/>
                <w:bCs w:val="0"/>
                <w:sz w:val="24"/>
                <w:szCs w:val="24"/>
                <w:lang w:bidi="ar"/>
              </w:rPr>
              <w:t>Variables</w:t>
            </w:r>
          </w:p>
        </w:tc>
        <w:tc>
          <w:tcPr>
            <w:tcW w:w="245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4927A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rStyle w:val="font11"/>
                <w:rFonts w:eastAsia="宋体"/>
                <w:b w:val="0"/>
                <w:bCs w:val="0"/>
                <w:sz w:val="24"/>
                <w:szCs w:val="24"/>
                <w:lang w:bidi="ar"/>
              </w:rPr>
              <w:t>Category</w:t>
            </w:r>
          </w:p>
        </w:tc>
        <w:tc>
          <w:tcPr>
            <w:tcW w:w="86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4305C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rStyle w:val="font11"/>
                <w:rFonts w:eastAsia="宋体"/>
                <w:b w:val="0"/>
                <w:bCs w:val="0"/>
                <w:sz w:val="24"/>
                <w:szCs w:val="24"/>
                <w:lang w:bidi="ar"/>
              </w:rPr>
              <w:t>Frequency</w:t>
            </w:r>
          </w:p>
        </w:tc>
        <w:tc>
          <w:tcPr>
            <w:tcW w:w="89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FEB53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rStyle w:val="font11"/>
                <w:rFonts w:eastAsia="宋体"/>
                <w:b w:val="0"/>
                <w:bCs w:val="0"/>
                <w:sz w:val="24"/>
                <w:szCs w:val="24"/>
                <w:lang w:bidi="ar"/>
              </w:rPr>
              <w:t>Percentage</w:t>
            </w:r>
            <w:r w:rsidRPr="00EF2FA4">
              <w:rPr>
                <w:rStyle w:val="font11"/>
                <w:rFonts w:eastAsia="宋体"/>
                <w:b w:val="0"/>
                <w:bCs w:val="0"/>
                <w:sz w:val="24"/>
                <w:szCs w:val="24"/>
                <w:lang w:bidi="ar"/>
              </w:rPr>
              <w:t>（</w:t>
            </w:r>
            <w:r w:rsidRPr="00EF2FA4">
              <w:rPr>
                <w:rStyle w:val="font11"/>
                <w:rFonts w:eastAsia="宋体"/>
                <w:b w:val="0"/>
                <w:bCs w:val="0"/>
                <w:sz w:val="24"/>
                <w:szCs w:val="24"/>
                <w:lang w:bidi="ar"/>
              </w:rPr>
              <w:t>%</w:t>
            </w:r>
            <w:r w:rsidRPr="00EF2FA4">
              <w:rPr>
                <w:rStyle w:val="font11"/>
                <w:rFonts w:eastAsia="宋体"/>
                <w:b w:val="0"/>
                <w:bCs w:val="0"/>
                <w:sz w:val="24"/>
                <w:szCs w:val="24"/>
                <w:lang w:bidi="ar"/>
              </w:rPr>
              <w:t>）</w:t>
            </w:r>
          </w:p>
        </w:tc>
      </w:tr>
      <w:tr w:rsidR="00EF2FA4" w:rsidRPr="00EF2FA4" w14:paraId="720C0734" w14:textId="77777777" w:rsidTr="0048014A">
        <w:trPr>
          <w:trHeight w:val="23"/>
        </w:trPr>
        <w:tc>
          <w:tcPr>
            <w:tcW w:w="783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EABC2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Gender</w:t>
            </w:r>
          </w:p>
        </w:tc>
        <w:tc>
          <w:tcPr>
            <w:tcW w:w="24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FF7D5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rStyle w:val="font11"/>
                <w:rFonts w:eastAsia="宋体"/>
                <w:b w:val="0"/>
                <w:bCs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8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395B8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137</w:t>
            </w:r>
          </w:p>
        </w:tc>
        <w:tc>
          <w:tcPr>
            <w:tcW w:w="8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3B10D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41.6</w:t>
            </w:r>
          </w:p>
        </w:tc>
      </w:tr>
      <w:tr w:rsidR="00EF2FA4" w:rsidRPr="00EF2FA4" w14:paraId="7EA3A770" w14:textId="77777777" w:rsidTr="0048014A">
        <w:trPr>
          <w:trHeight w:val="23"/>
        </w:trPr>
        <w:tc>
          <w:tcPr>
            <w:tcW w:w="78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D3AAB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097CD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rStyle w:val="font11"/>
                <w:rFonts w:eastAsia="宋体"/>
                <w:b w:val="0"/>
                <w:bCs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C599B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192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669C0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58.4</w:t>
            </w:r>
          </w:p>
        </w:tc>
      </w:tr>
      <w:tr w:rsidR="00EF2FA4" w:rsidRPr="00EF2FA4" w14:paraId="54E27E65" w14:textId="77777777" w:rsidTr="0048014A">
        <w:trPr>
          <w:trHeight w:val="23"/>
        </w:trPr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B78D5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rStyle w:val="font11"/>
                <w:rFonts w:eastAsia="宋体"/>
                <w:b w:val="0"/>
                <w:bCs w:val="0"/>
                <w:sz w:val="24"/>
                <w:szCs w:val="24"/>
                <w:lang w:bidi="ar"/>
              </w:rPr>
              <w:t>Grade</w:t>
            </w: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77B0A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rStyle w:val="font11"/>
                <w:rFonts w:eastAsia="宋体"/>
                <w:b w:val="0"/>
                <w:bCs w:val="0"/>
                <w:sz w:val="24"/>
                <w:szCs w:val="24"/>
                <w:lang w:bidi="ar"/>
              </w:rPr>
              <w:t>Freshma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80B8B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97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FB654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29.5</w:t>
            </w:r>
          </w:p>
        </w:tc>
      </w:tr>
      <w:tr w:rsidR="00EF2FA4" w:rsidRPr="00EF2FA4" w14:paraId="736BC80C" w14:textId="77777777" w:rsidTr="0048014A">
        <w:trPr>
          <w:trHeight w:val="23"/>
        </w:trPr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C648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E669C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Sophomor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36030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82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DF279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24.9</w:t>
            </w:r>
          </w:p>
        </w:tc>
      </w:tr>
      <w:tr w:rsidR="00EF2FA4" w:rsidRPr="00EF2FA4" w14:paraId="2E601136" w14:textId="77777777" w:rsidTr="0048014A">
        <w:trPr>
          <w:trHeight w:val="23"/>
        </w:trPr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66821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55F88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Junior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E97F5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72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86AA5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21.9</w:t>
            </w:r>
          </w:p>
        </w:tc>
      </w:tr>
      <w:tr w:rsidR="00EF2FA4" w:rsidRPr="00EF2FA4" w14:paraId="31E10DDF" w14:textId="77777777" w:rsidTr="0048014A">
        <w:trPr>
          <w:trHeight w:val="23"/>
        </w:trPr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11338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1394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Senior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ACC23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78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63D78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23.7</w:t>
            </w:r>
          </w:p>
        </w:tc>
      </w:tr>
      <w:tr w:rsidR="00EF2FA4" w:rsidRPr="00EF2FA4" w14:paraId="2CDDB3DD" w14:textId="77777777" w:rsidTr="0048014A">
        <w:trPr>
          <w:trHeight w:val="23"/>
        </w:trPr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DDF6F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Age</w:t>
            </w: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15A5F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1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4DF6E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53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C4E89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16.1</w:t>
            </w:r>
          </w:p>
        </w:tc>
      </w:tr>
      <w:tr w:rsidR="00EF2FA4" w:rsidRPr="00EF2FA4" w14:paraId="7D846F2D" w14:textId="77777777" w:rsidTr="0048014A">
        <w:trPr>
          <w:trHeight w:val="23"/>
        </w:trPr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9F3CF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B33D3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1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00782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87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CE89C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26.4</w:t>
            </w:r>
          </w:p>
        </w:tc>
      </w:tr>
      <w:tr w:rsidR="00EF2FA4" w:rsidRPr="00EF2FA4" w14:paraId="61DBA56C" w14:textId="77777777" w:rsidTr="0048014A">
        <w:trPr>
          <w:trHeight w:val="23"/>
        </w:trPr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A0EA0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004F1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2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A4BD9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74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C8374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22.5</w:t>
            </w:r>
          </w:p>
        </w:tc>
      </w:tr>
      <w:tr w:rsidR="00EF2FA4" w:rsidRPr="00EF2FA4" w14:paraId="1389B443" w14:textId="77777777" w:rsidTr="0048014A">
        <w:trPr>
          <w:trHeight w:val="23"/>
        </w:trPr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6077C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A056C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2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EF738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7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F0A45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21.3</w:t>
            </w:r>
          </w:p>
        </w:tc>
      </w:tr>
      <w:tr w:rsidR="00EF2FA4" w:rsidRPr="00EF2FA4" w14:paraId="4125B10D" w14:textId="77777777" w:rsidTr="0048014A">
        <w:trPr>
          <w:trHeight w:val="23"/>
        </w:trPr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534D9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93FC0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2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F7733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27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CC030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8.2</w:t>
            </w:r>
          </w:p>
        </w:tc>
      </w:tr>
      <w:tr w:rsidR="00EF2FA4" w:rsidRPr="00EF2FA4" w14:paraId="1897FEBC" w14:textId="77777777" w:rsidTr="0048014A">
        <w:trPr>
          <w:trHeight w:val="23"/>
        </w:trPr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621BB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8E3E4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2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B7D52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11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35DF2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3.3</w:t>
            </w:r>
          </w:p>
        </w:tc>
      </w:tr>
      <w:tr w:rsidR="00EF2FA4" w:rsidRPr="00EF2FA4" w14:paraId="0773F3BF" w14:textId="77777777" w:rsidTr="0048014A">
        <w:trPr>
          <w:trHeight w:val="23"/>
        </w:trPr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42267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8946D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2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2C641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7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C8F57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2.1</w:t>
            </w:r>
          </w:p>
        </w:tc>
      </w:tr>
      <w:tr w:rsidR="00EF2FA4" w:rsidRPr="00EF2FA4" w14:paraId="2A0313B4" w14:textId="77777777" w:rsidTr="0048014A">
        <w:trPr>
          <w:trHeight w:val="23"/>
        </w:trPr>
        <w:tc>
          <w:tcPr>
            <w:tcW w:w="7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92AC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Major</w:t>
            </w: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9915F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piano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ACEE3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105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FD174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31.9</w:t>
            </w:r>
          </w:p>
        </w:tc>
      </w:tr>
      <w:tr w:rsidR="00EF2FA4" w:rsidRPr="00EF2FA4" w14:paraId="5888FFF3" w14:textId="77777777" w:rsidTr="0048014A">
        <w:trPr>
          <w:trHeight w:val="23"/>
        </w:trPr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79B95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89000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vocal music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926EC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119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6D3D1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36.2</w:t>
            </w:r>
          </w:p>
        </w:tc>
      </w:tr>
      <w:tr w:rsidR="00EF2FA4" w:rsidRPr="00EF2FA4" w14:paraId="5669BAB1" w14:textId="77777777" w:rsidTr="0048014A">
        <w:trPr>
          <w:trHeight w:val="23"/>
        </w:trPr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FE3F9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98101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stringed instrument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6CA05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43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106AC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13.1</w:t>
            </w:r>
          </w:p>
        </w:tc>
      </w:tr>
      <w:tr w:rsidR="00EF2FA4" w:rsidRPr="00EF2FA4" w14:paraId="479C3219" w14:textId="77777777" w:rsidTr="0048014A">
        <w:trPr>
          <w:trHeight w:val="23"/>
        </w:trPr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BF9B5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773AF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brass instrument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E0619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2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CBAEF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6.1</w:t>
            </w:r>
          </w:p>
        </w:tc>
      </w:tr>
      <w:tr w:rsidR="00EF2FA4" w:rsidRPr="00EF2FA4" w14:paraId="6AC61CBA" w14:textId="77777777" w:rsidTr="0048014A">
        <w:trPr>
          <w:trHeight w:val="23"/>
        </w:trPr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AC9AA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75DC4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woodwind instrument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50E54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29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39C76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8.8</w:t>
            </w:r>
          </w:p>
        </w:tc>
      </w:tr>
      <w:tr w:rsidR="00EF2FA4" w:rsidRPr="00EF2FA4" w14:paraId="145AAAEB" w14:textId="77777777" w:rsidTr="0048014A">
        <w:trPr>
          <w:trHeight w:val="23"/>
        </w:trPr>
        <w:tc>
          <w:tcPr>
            <w:tcW w:w="7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8FECF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43321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China national musical instrument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A29FF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13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9C72C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4</w:t>
            </w:r>
          </w:p>
        </w:tc>
      </w:tr>
      <w:tr w:rsidR="00EF2FA4" w:rsidRPr="00EF2FA4" w14:paraId="5C1E0A82" w14:textId="77777777" w:rsidTr="0048014A">
        <w:trPr>
          <w:trHeight w:val="23"/>
        </w:trPr>
        <w:tc>
          <w:tcPr>
            <w:tcW w:w="3241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55BBB3B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Total</w:t>
            </w:r>
          </w:p>
        </w:tc>
        <w:tc>
          <w:tcPr>
            <w:tcW w:w="86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B2AB9AC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329</w:t>
            </w:r>
          </w:p>
        </w:tc>
        <w:tc>
          <w:tcPr>
            <w:tcW w:w="89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121E36A" w14:textId="77777777" w:rsidR="00EF2FA4" w:rsidRPr="00EF2FA4" w:rsidRDefault="00EF2FA4" w:rsidP="00EF2FA4">
            <w:pPr>
              <w:rPr>
                <w:b w:val="0"/>
                <w:bCs w:val="0"/>
                <w:szCs w:val="24"/>
              </w:rPr>
            </w:pPr>
            <w:r w:rsidRPr="00EF2FA4">
              <w:rPr>
                <w:b w:val="0"/>
                <w:bCs w:val="0"/>
                <w:szCs w:val="24"/>
                <w:lang w:bidi="ar"/>
              </w:rPr>
              <w:t>100</w:t>
            </w:r>
          </w:p>
        </w:tc>
      </w:tr>
    </w:tbl>
    <w:p w14:paraId="28C71B52" w14:textId="77777777" w:rsidR="00EF2FA4" w:rsidRPr="00EF2FA4" w:rsidRDefault="00EF2FA4" w:rsidP="00EF2FA4">
      <w:pPr>
        <w:rPr>
          <w:b w:val="0"/>
          <w:bCs w:val="0"/>
          <w:szCs w:val="24"/>
        </w:rPr>
      </w:pPr>
    </w:p>
    <w:sectPr w:rsidR="00EF2FA4" w:rsidRPr="00EF2F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780DFA" w14:textId="77777777" w:rsidR="00422702" w:rsidRDefault="00422702" w:rsidP="00EF2FA4">
      <w:r>
        <w:separator/>
      </w:r>
    </w:p>
  </w:endnote>
  <w:endnote w:type="continuationSeparator" w:id="0">
    <w:p w14:paraId="425A7870" w14:textId="77777777" w:rsidR="00422702" w:rsidRDefault="00422702" w:rsidP="00EF2F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CD954" w14:textId="77777777" w:rsidR="00422702" w:rsidRDefault="00422702" w:rsidP="00EF2FA4">
      <w:r>
        <w:separator/>
      </w:r>
    </w:p>
  </w:footnote>
  <w:footnote w:type="continuationSeparator" w:id="0">
    <w:p w14:paraId="3F8DC5FD" w14:textId="77777777" w:rsidR="00422702" w:rsidRDefault="00422702" w:rsidP="00EF2F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EF0"/>
    <w:rsid w:val="00340645"/>
    <w:rsid w:val="003A4EF0"/>
    <w:rsid w:val="003F2E4A"/>
    <w:rsid w:val="00422702"/>
    <w:rsid w:val="005A6BA6"/>
    <w:rsid w:val="00D6036B"/>
    <w:rsid w:val="00EF2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7CFC7E"/>
  <w15:chartTrackingRefBased/>
  <w15:docId w15:val="{D014273A-3395-4AC6-9128-B794CAA6B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EF2FA4"/>
    <w:pPr>
      <w:widowControl w:val="0"/>
      <w:jc w:val="both"/>
    </w:pPr>
    <w:rPr>
      <w:rFonts w:ascii="Times New Roman" w:hAnsi="Times New Roman" w:cs="Times New Roman"/>
      <w:b/>
      <w:bCs/>
      <w:sz w:val="24"/>
      <w:szCs w:val="3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2F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2F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2F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2FA4"/>
    <w:rPr>
      <w:sz w:val="18"/>
      <w:szCs w:val="18"/>
    </w:rPr>
  </w:style>
  <w:style w:type="character" w:customStyle="1" w:styleId="font11">
    <w:name w:val="font11"/>
    <w:basedOn w:val="a0"/>
    <w:autoRedefine/>
    <w:qFormat/>
    <w:rsid w:val="00EF2FA4"/>
    <w:rPr>
      <w:rFonts w:ascii="Times New Roman" w:hAnsi="Times New Roman" w:cs="Times New Roman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a J</dc:creator>
  <cp:keywords/>
  <dc:description/>
  <cp:lastModifiedBy>kima J</cp:lastModifiedBy>
  <cp:revision>4</cp:revision>
  <dcterms:created xsi:type="dcterms:W3CDTF">2024-02-12T06:56:00Z</dcterms:created>
  <dcterms:modified xsi:type="dcterms:W3CDTF">2024-02-14T07:40:00Z</dcterms:modified>
</cp:coreProperties>
</file>